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9" w:type="dxa"/>
        <w:tblInd w:w="-1139" w:type="dxa"/>
        <w:tblLook w:val="04A0" w:firstRow="1" w:lastRow="0" w:firstColumn="1" w:lastColumn="0" w:noHBand="0" w:noVBand="1"/>
      </w:tblPr>
      <w:tblGrid>
        <w:gridCol w:w="2695"/>
        <w:gridCol w:w="1464"/>
        <w:gridCol w:w="1209"/>
        <w:gridCol w:w="1883"/>
        <w:gridCol w:w="4373"/>
        <w:gridCol w:w="2126"/>
        <w:gridCol w:w="1559"/>
      </w:tblGrid>
      <w:tr w:rsidR="00A06645" w:rsidRPr="00956A8E" w:rsidTr="00045AFA">
        <w:tc>
          <w:tcPr>
            <w:tcW w:w="2695" w:type="dxa"/>
          </w:tcPr>
          <w:p w:rsidR="00A06645" w:rsidRPr="00956A8E" w:rsidRDefault="00497E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names and years</w:t>
            </w:r>
          </w:p>
        </w:tc>
        <w:tc>
          <w:tcPr>
            <w:tcW w:w="1464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209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/ Age (year)</w:t>
            </w:r>
          </w:p>
        </w:tc>
        <w:tc>
          <w:tcPr>
            <w:tcW w:w="1883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conditions</w:t>
            </w:r>
          </w:p>
        </w:tc>
        <w:tc>
          <w:tcPr>
            <w:tcW w:w="4373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effect size</w:t>
            </w:r>
            <w:r w:rsidR="00045AFA" w:rsidRPr="00956A8E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</w:t>
            </w:r>
            <w:r w:rsidR="00045AFA"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results</w:t>
            </w:r>
          </w:p>
        </w:tc>
        <w:tc>
          <w:tcPr>
            <w:tcW w:w="2126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exercise</w:t>
            </w:r>
          </w:p>
        </w:tc>
        <w:tc>
          <w:tcPr>
            <w:tcW w:w="1559" w:type="dxa"/>
          </w:tcPr>
          <w:p w:rsidR="00A06645" w:rsidRPr="00956A8E" w:rsidRDefault="006276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(min)/ Frequency</w:t>
            </w:r>
          </w:p>
        </w:tc>
      </w:tr>
      <w:tr w:rsidR="00A06645" w:rsidRPr="00956A8E" w:rsidTr="00045AFA">
        <w:tc>
          <w:tcPr>
            <w:tcW w:w="2695" w:type="dxa"/>
            <w:vAlign w:val="center"/>
          </w:tcPr>
          <w:p w:rsidR="00A06645" w:rsidRPr="00956A8E" w:rsidRDefault="00A06645" w:rsidP="00A066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illet</w:t>
            </w:r>
            <w:r w:rsidR="005174AC"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2012</w:t>
            </w:r>
          </w:p>
        </w:tc>
        <w:tc>
          <w:tcPr>
            <w:tcW w:w="1464" w:type="dxa"/>
            <w:vAlign w:val="center"/>
          </w:tcPr>
          <w:p w:rsidR="00A06645" w:rsidRPr="00956A8E" w:rsidRDefault="00E33936" w:rsidP="00A0664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209" w:type="dxa"/>
          </w:tcPr>
          <w:p w:rsidR="00A06645" w:rsidRPr="00956A8E" w:rsidRDefault="00E33936" w:rsidP="00E339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1.5</w:t>
            </w:r>
          </w:p>
        </w:tc>
        <w:tc>
          <w:tcPr>
            <w:tcW w:w="1883" w:type="dxa"/>
          </w:tcPr>
          <w:p w:rsidR="00A06645" w:rsidRPr="00956A8E" w:rsidRDefault="00E33936" w:rsidP="00A066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A06645" w:rsidRPr="00956A8E" w:rsidRDefault="006830AF" w:rsidP="00E3393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E33936" w:rsidRPr="00956A8E">
              <w:rPr>
                <w:rFonts w:asciiTheme="majorBidi" w:hAnsiTheme="majorBidi" w:cstheme="majorBidi"/>
                <w:sz w:val="24"/>
                <w:szCs w:val="24"/>
              </w:rPr>
              <w:t>Walk; WMD: -1.9(-2.95, -0.85)</w:t>
            </w:r>
          </w:p>
          <w:p w:rsidR="00A74203" w:rsidRPr="00956A8E" w:rsidRDefault="006830AF" w:rsidP="00A742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E71EBC" w:rsidRPr="00956A8E">
              <w:rPr>
                <w:rFonts w:asciiTheme="majorBidi" w:hAnsiTheme="majorBidi" w:cstheme="majorBidi"/>
                <w:sz w:val="24"/>
                <w:szCs w:val="24"/>
              </w:rPr>
              <w:t>ESR</w:t>
            </w:r>
            <w:r w:rsidR="00A74203" w:rsidRPr="00956A8E">
              <w:rPr>
                <w:rFonts w:asciiTheme="majorBidi" w:hAnsiTheme="majorBidi" w:cstheme="majorBidi"/>
                <w:sz w:val="24"/>
                <w:szCs w:val="24"/>
              </w:rPr>
              <w:t>; WMD: -5.17(-8.77, -1.58)</w:t>
            </w:r>
          </w:p>
          <w:p w:rsidR="004E361E" w:rsidRPr="00956A8E" w:rsidRDefault="006830AF" w:rsidP="004E36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4E361E" w:rsidRPr="00956A8E">
              <w:rPr>
                <w:rFonts w:asciiTheme="majorBidi" w:hAnsiTheme="majorBidi" w:cstheme="majorBidi"/>
                <w:sz w:val="24"/>
                <w:szCs w:val="24"/>
              </w:rPr>
              <w:t>Joint count; WMD: -5.39(-9, -1.72)</w:t>
            </w:r>
          </w:p>
          <w:p w:rsidR="00A613A4" w:rsidRPr="00956A8E" w:rsidRDefault="006830AF" w:rsidP="006830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A613A4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24.4(12.3, 40.5)</w:t>
            </w:r>
          </w:p>
          <w:p w:rsidR="00A74203" w:rsidRPr="00956A8E" w:rsidRDefault="006830AF" w:rsidP="00D07F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D07F08" w:rsidRPr="00956A8E">
              <w:rPr>
                <w:rFonts w:asciiTheme="majorBidi" w:hAnsiTheme="majorBidi" w:cstheme="majorBidi"/>
                <w:sz w:val="24"/>
                <w:szCs w:val="24"/>
              </w:rPr>
              <w:t>Pain; WMD: -4.13 (-11.0, -2.71)</w:t>
            </w:r>
          </w:p>
          <w:p w:rsidR="00A74203" w:rsidRPr="00956A8E" w:rsidRDefault="00A74203" w:rsidP="00E3393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A06645" w:rsidRPr="00956A8E" w:rsidRDefault="0023647B" w:rsidP="00A066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esistance exercises</w:t>
            </w:r>
          </w:p>
        </w:tc>
        <w:tc>
          <w:tcPr>
            <w:tcW w:w="1559" w:type="dxa"/>
          </w:tcPr>
          <w:p w:rsidR="00A06645" w:rsidRPr="00956A8E" w:rsidRDefault="0023647B" w:rsidP="00A066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0/2</w:t>
            </w:r>
          </w:p>
        </w:tc>
      </w:tr>
      <w:tr w:rsidR="0023647B" w:rsidRPr="00956A8E" w:rsidTr="00045AFA">
        <w:tc>
          <w:tcPr>
            <w:tcW w:w="2695" w:type="dxa"/>
            <w:vAlign w:val="center"/>
          </w:tcPr>
          <w:p w:rsidR="0023647B" w:rsidRPr="00956A8E" w:rsidRDefault="0023647B" w:rsidP="0023647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n et al.2004</w:t>
            </w:r>
          </w:p>
        </w:tc>
        <w:tc>
          <w:tcPr>
            <w:tcW w:w="1464" w:type="dxa"/>
            <w:vAlign w:val="center"/>
          </w:tcPr>
          <w:p w:rsidR="0023647B" w:rsidRPr="00956A8E" w:rsidRDefault="0023647B" w:rsidP="0023647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09" w:type="dxa"/>
          </w:tcPr>
          <w:p w:rsidR="0023647B" w:rsidRPr="00956A8E" w:rsidRDefault="0023647B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5</w:t>
            </w:r>
          </w:p>
        </w:tc>
        <w:tc>
          <w:tcPr>
            <w:tcW w:w="1883" w:type="dxa"/>
          </w:tcPr>
          <w:p w:rsidR="0023647B" w:rsidRPr="00956A8E" w:rsidRDefault="0023647B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3647B" w:rsidRPr="00956A8E" w:rsidRDefault="006830AF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3647B" w:rsidRPr="00956A8E">
              <w:rPr>
                <w:rFonts w:asciiTheme="majorBidi" w:hAnsiTheme="majorBidi" w:cstheme="majorBidi"/>
                <w:sz w:val="24"/>
                <w:szCs w:val="24"/>
              </w:rPr>
              <w:t>Walk; WMD: 0.35 (-1.14,1.84)</w:t>
            </w:r>
          </w:p>
          <w:p w:rsidR="00186D51" w:rsidRPr="00956A8E" w:rsidRDefault="006830AF" w:rsidP="00186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186D51" w:rsidRPr="00956A8E">
              <w:rPr>
                <w:rFonts w:asciiTheme="majorBidi" w:hAnsiTheme="majorBidi" w:cstheme="majorBidi"/>
                <w:sz w:val="24"/>
                <w:szCs w:val="24"/>
              </w:rPr>
              <w:t>Tender joints; WMD: -0.83 (-3.3,1.64)</w:t>
            </w:r>
          </w:p>
          <w:p w:rsidR="00186D51" w:rsidRPr="00956A8E" w:rsidRDefault="006830AF" w:rsidP="00186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186D51" w:rsidRPr="00956A8E">
              <w:rPr>
                <w:rFonts w:asciiTheme="majorBidi" w:hAnsiTheme="majorBidi" w:cstheme="majorBidi"/>
                <w:sz w:val="24"/>
                <w:szCs w:val="24"/>
              </w:rPr>
              <w:t>Swollen joints; WMD: 2.45 (-0.45,5.63)</w:t>
            </w:r>
          </w:p>
          <w:p w:rsidR="00811A52" w:rsidRPr="00956A8E" w:rsidRDefault="006830AF" w:rsidP="00811A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811A52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-0.08 (-0.26,0.1)</w:t>
            </w:r>
          </w:p>
          <w:p w:rsidR="00186D51" w:rsidRPr="00956A8E" w:rsidRDefault="00186D51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86D51" w:rsidRPr="00956A8E" w:rsidRDefault="00186D51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23647B" w:rsidRPr="00956A8E" w:rsidRDefault="00DD5573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3647B" w:rsidRPr="00956A8E" w:rsidRDefault="0023647B" w:rsidP="00236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0/3</w:t>
            </w:r>
          </w:p>
        </w:tc>
      </w:tr>
      <w:tr w:rsidR="00782589" w:rsidRPr="00956A8E" w:rsidTr="00045AFA">
        <w:tc>
          <w:tcPr>
            <w:tcW w:w="2695" w:type="dxa"/>
            <w:vAlign w:val="center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n et al.2021</w:t>
            </w:r>
          </w:p>
        </w:tc>
        <w:tc>
          <w:tcPr>
            <w:tcW w:w="1464" w:type="dxa"/>
            <w:vAlign w:val="center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209" w:type="dxa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6.5</w:t>
            </w:r>
          </w:p>
        </w:tc>
        <w:tc>
          <w:tcPr>
            <w:tcW w:w="1883" w:type="dxa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782589" w:rsidRPr="00956A8E" w:rsidRDefault="006830AF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782589" w:rsidRPr="00956A8E">
              <w:rPr>
                <w:rFonts w:asciiTheme="majorBidi" w:hAnsiTheme="majorBidi" w:cstheme="majorBidi"/>
                <w:sz w:val="24"/>
                <w:szCs w:val="24"/>
              </w:rPr>
              <w:t>Walk; SMD: -0.64 (-0.</w:t>
            </w:r>
            <w:r w:rsidR="00E76B65" w:rsidRPr="00956A8E">
              <w:rPr>
                <w:rFonts w:asciiTheme="majorBidi" w:hAnsiTheme="majorBidi" w:cstheme="majorBidi"/>
                <w:sz w:val="24"/>
                <w:szCs w:val="24"/>
              </w:rPr>
              <w:t>99, -</w:t>
            </w:r>
            <w:r w:rsidR="00782589" w:rsidRPr="00956A8E">
              <w:rPr>
                <w:rFonts w:asciiTheme="majorBidi" w:hAnsiTheme="majorBidi" w:cstheme="majorBidi"/>
                <w:sz w:val="24"/>
                <w:szCs w:val="24"/>
              </w:rPr>
              <w:t>0.28)</w:t>
            </w:r>
          </w:p>
          <w:p w:rsidR="00E76B65" w:rsidRPr="00956A8E" w:rsidRDefault="006830AF" w:rsidP="00E76B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E76B65" w:rsidRPr="00956A8E">
              <w:rPr>
                <w:rFonts w:asciiTheme="majorBidi" w:hAnsiTheme="majorBidi" w:cstheme="majorBidi"/>
                <w:sz w:val="24"/>
                <w:szCs w:val="24"/>
              </w:rPr>
              <w:t>ESR; SMD: -0.86 (-1.65, -0.07)</w:t>
            </w:r>
          </w:p>
          <w:p w:rsidR="00B23711" w:rsidRPr="00956A8E" w:rsidRDefault="006830AF" w:rsidP="00B237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B23711" w:rsidRPr="00956A8E">
              <w:rPr>
                <w:rFonts w:asciiTheme="majorBidi" w:hAnsiTheme="majorBidi" w:cstheme="majorBidi"/>
                <w:sz w:val="24"/>
                <w:szCs w:val="24"/>
              </w:rPr>
              <w:t>Pain; SMD: -0.61(-1.49, 0.27)</w:t>
            </w:r>
          </w:p>
          <w:p w:rsidR="00E76B65" w:rsidRPr="00956A8E" w:rsidRDefault="00E76B65" w:rsidP="00E76B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6B65" w:rsidRPr="00956A8E" w:rsidRDefault="00E76B65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esistance exercises</w:t>
            </w:r>
          </w:p>
        </w:tc>
        <w:tc>
          <w:tcPr>
            <w:tcW w:w="1559" w:type="dxa"/>
          </w:tcPr>
          <w:p w:rsidR="00782589" w:rsidRPr="00956A8E" w:rsidRDefault="00782589" w:rsidP="007825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0/3</w:t>
            </w:r>
          </w:p>
        </w:tc>
      </w:tr>
      <w:tr w:rsidR="00DD5573" w:rsidRPr="00956A8E" w:rsidTr="00045AFA">
        <w:tc>
          <w:tcPr>
            <w:tcW w:w="2695" w:type="dxa"/>
            <w:vAlign w:val="center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u et al.2023</w:t>
            </w:r>
          </w:p>
        </w:tc>
        <w:tc>
          <w:tcPr>
            <w:tcW w:w="1464" w:type="dxa"/>
            <w:vAlign w:val="center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209" w:type="dxa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3.5</w:t>
            </w:r>
          </w:p>
        </w:tc>
        <w:tc>
          <w:tcPr>
            <w:tcW w:w="1883" w:type="dxa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DD5573" w:rsidRPr="00956A8E" w:rsidRDefault="006830AF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DD5573" w:rsidRPr="00956A8E">
              <w:rPr>
                <w:rFonts w:asciiTheme="majorBidi" w:hAnsiTheme="majorBidi" w:cstheme="majorBidi"/>
                <w:sz w:val="24"/>
                <w:szCs w:val="24"/>
              </w:rPr>
              <w:t>Walk; WMD: 0.17 (-1.06,1.4)</w:t>
            </w:r>
          </w:p>
          <w:p w:rsidR="00E72AAB" w:rsidRPr="00956A8E" w:rsidRDefault="006830AF" w:rsidP="00E72AA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E72AAB" w:rsidRPr="00956A8E">
              <w:rPr>
                <w:rFonts w:asciiTheme="majorBidi" w:hAnsiTheme="majorBidi" w:cstheme="majorBidi"/>
                <w:sz w:val="24"/>
                <w:szCs w:val="24"/>
              </w:rPr>
              <w:t>Tender joints; WMD: -0.01 (-0.32,0.29)</w:t>
            </w:r>
          </w:p>
          <w:p w:rsidR="00E72AAB" w:rsidRPr="00956A8E" w:rsidRDefault="006830AF" w:rsidP="00E72AA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E72AAB" w:rsidRPr="00956A8E">
              <w:rPr>
                <w:rFonts w:asciiTheme="majorBidi" w:hAnsiTheme="majorBidi" w:cstheme="majorBidi"/>
                <w:sz w:val="24"/>
                <w:szCs w:val="24"/>
              </w:rPr>
              <w:t>Swollen joints; WMD: 0.5 (-2.09,3.1)</w:t>
            </w:r>
          </w:p>
          <w:p w:rsidR="00E72AAB" w:rsidRPr="00956A8E" w:rsidRDefault="006830AF" w:rsidP="00E72AA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E72AAB" w:rsidRPr="00956A8E">
              <w:rPr>
                <w:rFonts w:asciiTheme="majorBidi" w:hAnsiTheme="majorBidi" w:cstheme="majorBidi"/>
                <w:sz w:val="24"/>
                <w:szCs w:val="24"/>
              </w:rPr>
              <w:t>Tender joints; WMD: 0.41 (-5.18,6.01)</w:t>
            </w:r>
          </w:p>
          <w:p w:rsidR="00356F59" w:rsidRPr="00956A8E" w:rsidRDefault="006830AF" w:rsidP="00356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356F59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-0.08 (-0.26, 0.1)</w:t>
            </w:r>
          </w:p>
          <w:p w:rsidR="00E72AAB" w:rsidRPr="00956A8E" w:rsidRDefault="006830AF" w:rsidP="002370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37002" w:rsidRPr="00956A8E">
              <w:rPr>
                <w:rFonts w:asciiTheme="majorBidi" w:hAnsiTheme="majorBidi" w:cstheme="majorBidi"/>
                <w:sz w:val="24"/>
                <w:szCs w:val="24"/>
              </w:rPr>
              <w:t>Pain; WMD: -0.88(-1.99, 0.23)</w:t>
            </w:r>
          </w:p>
          <w:p w:rsidR="00E72AAB" w:rsidRPr="00956A8E" w:rsidRDefault="00E72AAB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2AAB" w:rsidRPr="00956A8E" w:rsidRDefault="00E72AAB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DD5573" w:rsidRPr="00956A8E" w:rsidRDefault="00DD5573" w:rsidP="00DD55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50/2</w:t>
            </w:r>
          </w:p>
        </w:tc>
      </w:tr>
      <w:tr w:rsidR="00B32DD9" w:rsidRPr="00956A8E" w:rsidTr="00045AFA">
        <w:tc>
          <w:tcPr>
            <w:tcW w:w="2695" w:type="dxa"/>
            <w:vAlign w:val="center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dano et al.2019</w:t>
            </w:r>
          </w:p>
        </w:tc>
        <w:tc>
          <w:tcPr>
            <w:tcW w:w="1464" w:type="dxa"/>
            <w:vAlign w:val="center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09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4</w:t>
            </w:r>
          </w:p>
        </w:tc>
        <w:tc>
          <w:tcPr>
            <w:tcW w:w="1883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B32DD9" w:rsidRPr="00956A8E" w:rsidRDefault="006830AF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B32DD9" w:rsidRPr="00956A8E">
              <w:rPr>
                <w:rFonts w:asciiTheme="majorBidi" w:hAnsiTheme="majorBidi" w:cstheme="majorBidi"/>
                <w:sz w:val="24"/>
                <w:szCs w:val="24"/>
              </w:rPr>
              <w:t>Walk; WMD: 0.17 (-1.06,1.4)</w:t>
            </w:r>
          </w:p>
          <w:p w:rsidR="00FA7671" w:rsidRPr="00956A8E" w:rsidRDefault="006830AF" w:rsidP="00FA76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FA7671" w:rsidRPr="00956A8E">
              <w:rPr>
                <w:rFonts w:asciiTheme="majorBidi" w:hAnsiTheme="majorBidi" w:cstheme="majorBidi"/>
                <w:sz w:val="24"/>
                <w:szCs w:val="24"/>
              </w:rPr>
              <w:t>Tender joints; WMD: -0.74 (-3.12,1.65)</w:t>
            </w:r>
          </w:p>
          <w:p w:rsidR="00FA7671" w:rsidRPr="00956A8E" w:rsidRDefault="006830AF" w:rsidP="00FA76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FA7671" w:rsidRPr="00956A8E">
              <w:rPr>
                <w:rFonts w:asciiTheme="majorBidi" w:hAnsiTheme="majorBidi" w:cstheme="majorBidi"/>
                <w:sz w:val="24"/>
                <w:szCs w:val="24"/>
              </w:rPr>
              <w:t>Swollen joints; WMD: 2.59 (-0.18,5.35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-3.12 (-9.99, 3.76)</w:t>
            </w:r>
          </w:p>
          <w:p w:rsidR="00FA7671" w:rsidRPr="00956A8E" w:rsidRDefault="006830AF" w:rsidP="00C43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C43B5A" w:rsidRPr="00956A8E">
              <w:rPr>
                <w:rFonts w:asciiTheme="majorBidi" w:hAnsiTheme="majorBidi" w:cstheme="majorBidi"/>
                <w:sz w:val="24"/>
                <w:szCs w:val="24"/>
              </w:rPr>
              <w:t>Pain; SMD: -0.95(-1.41, -0.49)</w:t>
            </w:r>
          </w:p>
        </w:tc>
        <w:tc>
          <w:tcPr>
            <w:tcW w:w="2126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B32DD9" w:rsidRPr="00956A8E" w:rsidRDefault="00B902B5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2/3</w:t>
            </w:r>
          </w:p>
        </w:tc>
      </w:tr>
      <w:tr w:rsidR="00B32DD9" w:rsidRPr="00956A8E" w:rsidTr="00045AFA">
        <w:tc>
          <w:tcPr>
            <w:tcW w:w="2695" w:type="dxa"/>
            <w:vAlign w:val="center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obue et al.2022</w:t>
            </w:r>
          </w:p>
        </w:tc>
        <w:tc>
          <w:tcPr>
            <w:tcW w:w="1464" w:type="dxa"/>
            <w:vAlign w:val="center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3</w:t>
            </w:r>
          </w:p>
        </w:tc>
        <w:tc>
          <w:tcPr>
            <w:tcW w:w="1209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8.5</w:t>
            </w:r>
          </w:p>
        </w:tc>
        <w:tc>
          <w:tcPr>
            <w:tcW w:w="1883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B32DD9" w:rsidRPr="00956A8E" w:rsidRDefault="006830AF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B32DD9" w:rsidRPr="00956A8E">
              <w:rPr>
                <w:rFonts w:asciiTheme="majorBidi" w:hAnsiTheme="majorBidi" w:cstheme="majorBidi"/>
                <w:sz w:val="24"/>
                <w:szCs w:val="24"/>
              </w:rPr>
              <w:t>DAS; WMD: -0.52(-1.25, 0.21)</w:t>
            </w:r>
          </w:p>
          <w:p w:rsidR="009A291A" w:rsidRPr="00956A8E" w:rsidRDefault="006830AF" w:rsidP="003258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9A291A" w:rsidRPr="00956A8E">
              <w:rPr>
                <w:rFonts w:asciiTheme="majorBidi" w:hAnsiTheme="majorBidi" w:cstheme="majorBidi"/>
                <w:sz w:val="24"/>
                <w:szCs w:val="24"/>
              </w:rPr>
              <w:t xml:space="preserve">Pain; </w:t>
            </w:r>
            <w:r w:rsidR="003258E4" w:rsidRPr="00956A8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9A291A" w:rsidRPr="00956A8E">
              <w:rPr>
                <w:rFonts w:asciiTheme="majorBidi" w:hAnsiTheme="majorBidi" w:cstheme="majorBidi"/>
                <w:sz w:val="24"/>
                <w:szCs w:val="24"/>
              </w:rPr>
              <w:t>MD: -</w:t>
            </w:r>
            <w:r w:rsidR="003258E4" w:rsidRPr="00956A8E">
              <w:rPr>
                <w:rFonts w:asciiTheme="majorBidi" w:hAnsiTheme="majorBidi" w:cstheme="majorBidi"/>
                <w:sz w:val="24"/>
                <w:szCs w:val="24"/>
              </w:rPr>
              <w:t>2.04</w:t>
            </w:r>
            <w:r w:rsidR="009A291A" w:rsidRPr="00956A8E">
              <w:rPr>
                <w:rFonts w:asciiTheme="majorBidi" w:hAnsiTheme="majorBidi" w:cstheme="majorBidi"/>
                <w:sz w:val="24"/>
                <w:szCs w:val="24"/>
              </w:rPr>
              <w:t>(-</w:t>
            </w:r>
            <w:r w:rsidR="003258E4" w:rsidRPr="00956A8E">
              <w:rPr>
                <w:rFonts w:asciiTheme="majorBidi" w:hAnsiTheme="majorBidi" w:cstheme="majorBidi"/>
                <w:sz w:val="24"/>
                <w:szCs w:val="24"/>
              </w:rPr>
              <w:t>3.77</w:t>
            </w:r>
            <w:r w:rsidR="009A291A" w:rsidRPr="00956A8E">
              <w:rPr>
                <w:rFonts w:asciiTheme="majorBidi" w:hAnsiTheme="majorBidi" w:cstheme="majorBidi"/>
                <w:sz w:val="24"/>
                <w:szCs w:val="24"/>
              </w:rPr>
              <w:t>, -</w:t>
            </w:r>
            <w:r w:rsidR="003258E4" w:rsidRPr="00956A8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  <w:r w:rsidR="009A291A" w:rsidRPr="00956A8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</w:tc>
        <w:tc>
          <w:tcPr>
            <w:tcW w:w="1559" w:type="dxa"/>
          </w:tcPr>
          <w:p w:rsidR="00B32DD9" w:rsidRPr="00956A8E" w:rsidRDefault="00B32DD9" w:rsidP="00B32D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0/3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u et al.2023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6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-0.21 (-0.39, -0.03)</w:t>
            </w:r>
          </w:p>
          <w:p w:rsidR="006B1DC8" w:rsidRPr="00956A8E" w:rsidRDefault="006830AF" w:rsidP="006B1D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6B1DC8" w:rsidRPr="00956A8E">
              <w:rPr>
                <w:rFonts w:asciiTheme="majorBidi" w:hAnsiTheme="majorBidi" w:cstheme="majorBidi"/>
                <w:sz w:val="24"/>
                <w:szCs w:val="24"/>
              </w:rPr>
              <w:t>Pain; WMD: -1.22(-1.76, -0.67)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15/1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zgin et al.2023</w:t>
            </w:r>
          </w:p>
        </w:tc>
        <w:tc>
          <w:tcPr>
            <w:tcW w:w="1464" w:type="dxa"/>
            <w:vAlign w:val="center"/>
          </w:tcPr>
          <w:p w:rsidR="00260BDC" w:rsidRPr="00956A8E" w:rsidRDefault="005B243A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209" w:type="dxa"/>
          </w:tcPr>
          <w:p w:rsidR="00260BDC" w:rsidRPr="00956A8E" w:rsidRDefault="005B243A" w:rsidP="005B24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0</w:t>
            </w:r>
          </w:p>
        </w:tc>
        <w:tc>
          <w:tcPr>
            <w:tcW w:w="1883" w:type="dxa"/>
          </w:tcPr>
          <w:p w:rsidR="00260BDC" w:rsidRPr="00956A8E" w:rsidRDefault="005B243A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5B243A" w:rsidRPr="00956A8E" w:rsidRDefault="006830AF" w:rsidP="005B24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5B243A" w:rsidRPr="00956A8E">
              <w:rPr>
                <w:rFonts w:asciiTheme="majorBidi" w:hAnsiTheme="majorBidi" w:cstheme="majorBidi"/>
                <w:sz w:val="24"/>
                <w:szCs w:val="24"/>
              </w:rPr>
              <w:t>Pain; SMD: 0.22(0.06, 0.38)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260BDC" w:rsidRPr="00956A8E" w:rsidRDefault="005B243A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</w:tc>
        <w:tc>
          <w:tcPr>
            <w:tcW w:w="1559" w:type="dxa"/>
          </w:tcPr>
          <w:p w:rsidR="00260BDC" w:rsidRPr="00956A8E" w:rsidRDefault="005B243A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0/4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 et al.2020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47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DAS; SMD: -0.39(-0.68, -0.1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CRP; SMD: -0.29(-0.81, 0.23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ESR; SMD: -0.29(-1.13, 0.55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IL-6; SMD: -0.55(-1.77, 0.08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TNF-a; SMD: -0.59(-1.23, 0.06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Tender joints; SMD: -0.39 (-1.38,0.61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Swollen joints; SMD: -0.88 (-2.78,1.02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1.3 0.47, 2.13)</w:t>
            </w:r>
          </w:p>
          <w:p w:rsidR="00260BDC" w:rsidRPr="00956A8E" w:rsidRDefault="006830AF" w:rsidP="008D08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8D0802" w:rsidRPr="00956A8E">
              <w:rPr>
                <w:rFonts w:asciiTheme="majorBidi" w:hAnsiTheme="majorBidi" w:cstheme="majorBidi"/>
                <w:sz w:val="24"/>
                <w:szCs w:val="24"/>
              </w:rPr>
              <w:t>Pain; SMD: -0.86(-1.93, 0.22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4/2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drea Cortés-Ladino et al.2023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49</w:t>
            </w:r>
          </w:p>
        </w:tc>
        <w:tc>
          <w:tcPr>
            <w:tcW w:w="1883" w:type="dxa"/>
          </w:tcPr>
          <w:p w:rsidR="00260BDC" w:rsidRPr="00956A8E" w:rsidRDefault="00860B4E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DAS; SMD: -0.51(-0.71, -0.3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5/3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 et al.2022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8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DAS; WMD: -0.55(-1.12, 0.01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CRP; WMD: -1.08(-2.2, 0.05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ESR; SMD: -0.76(-1.67, 0.14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Joint count; SMD: -0.59(-1.26, 0.07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Tender joints; SMD: -0.19 (-0.48,0.1)</w:t>
            </w:r>
          </w:p>
          <w:p w:rsidR="00237002" w:rsidRPr="00956A8E" w:rsidRDefault="006830AF" w:rsidP="002370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37002" w:rsidRPr="00956A8E">
              <w:rPr>
                <w:rFonts w:asciiTheme="majorBidi" w:hAnsiTheme="majorBidi" w:cstheme="majorBidi"/>
                <w:sz w:val="24"/>
                <w:szCs w:val="24"/>
              </w:rPr>
              <w:t>Pain; SMD: -0.46(-0.9, 0.76)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45/3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aillet </w:t>
            </w: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 al.2010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6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Joint count; SMD: 0.14(-0.05, 0.33)</w:t>
            </w:r>
          </w:p>
          <w:p w:rsidR="00B5639B" w:rsidRPr="00956A8E" w:rsidRDefault="006830AF" w:rsidP="00B563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B5639B" w:rsidRPr="00956A8E">
              <w:rPr>
                <w:rFonts w:asciiTheme="majorBidi" w:hAnsiTheme="majorBidi" w:cstheme="majorBidi"/>
                <w:sz w:val="24"/>
                <w:szCs w:val="24"/>
              </w:rPr>
              <w:t>Pain; SMD: 0.31(0.06, 0.55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45/2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urkman </w:t>
            </w: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 al.2009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2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Muscle strength; SMD: -0.38 (-1.67, 0.9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Muscle strength; SMD: 0.47 (0.01, 0.93)</w:t>
            </w:r>
          </w:p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Muscle strength; SMD: -0.38 (-1.27, 0.51)</w:t>
            </w:r>
          </w:p>
          <w:p w:rsidR="006830AF" w:rsidRPr="00956A8E" w:rsidRDefault="006830AF" w:rsidP="0082579C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82579C" w:rsidRPr="00956A8E" w:rsidRDefault="006830AF" w:rsidP="0082579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↔</w:t>
            </w:r>
            <w:r w:rsidR="0082579C" w:rsidRPr="00956A8E">
              <w:rPr>
                <w:rFonts w:asciiTheme="majorBidi" w:hAnsiTheme="majorBidi" w:cstheme="majorBidi"/>
                <w:sz w:val="24"/>
                <w:szCs w:val="24"/>
              </w:rPr>
              <w:t>Pain; SMD: -0.27(-0.79, 0.26)</w:t>
            </w:r>
          </w:p>
          <w:p w:rsidR="006830AF" w:rsidRPr="00956A8E" w:rsidRDefault="006830AF" w:rsidP="00D46D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6830AF" w:rsidRPr="00956A8E" w:rsidRDefault="006830AF" w:rsidP="00D46D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6830AF" w:rsidRPr="00956A8E" w:rsidRDefault="006830AF" w:rsidP="00045AF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D46D29" w:rsidRPr="00956A8E">
              <w:rPr>
                <w:rFonts w:asciiTheme="majorBidi" w:hAnsiTheme="majorBidi" w:cstheme="majorBidi"/>
                <w:sz w:val="24"/>
                <w:szCs w:val="24"/>
              </w:rPr>
              <w:t>Pain; SMD: -0.53(-1.09, 0.04)</w:t>
            </w:r>
          </w:p>
          <w:p w:rsidR="006830AF" w:rsidRPr="00956A8E" w:rsidRDefault="006830AF" w:rsidP="00D46D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D46D29" w:rsidRPr="00956A8E" w:rsidRDefault="006830AF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18"/>
                <w:szCs w:val="18"/>
              </w:rPr>
              <w:t>↔</w:t>
            </w:r>
            <w:r w:rsidR="00D46D29" w:rsidRPr="00956A8E">
              <w:rPr>
                <w:rFonts w:asciiTheme="majorBidi" w:hAnsiTheme="majorBidi" w:cstheme="majorBidi"/>
                <w:sz w:val="24"/>
                <w:szCs w:val="24"/>
              </w:rPr>
              <w:t>Pain; SMD: 0.06(-0.43, 0.54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erobic Exercise</w:t>
            </w:r>
          </w:p>
          <w:p w:rsidR="00D46D29" w:rsidRPr="00956A8E" w:rsidRDefault="00D46D29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ater-based aerobic</w:t>
            </w: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Water-based aerobic</w:t>
            </w:r>
          </w:p>
          <w:p w:rsidR="00D46D29" w:rsidRPr="00956A8E" w:rsidRDefault="00D46D29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5/2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50/2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0/2</w:t>
            </w:r>
          </w:p>
          <w:p w:rsidR="00D46D29" w:rsidRPr="00956A8E" w:rsidRDefault="00D46D29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46D29" w:rsidRPr="00956A8E" w:rsidRDefault="00D46D29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45/2</w:t>
            </w: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50/2</w:t>
            </w: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46D29" w:rsidRPr="00956A8E" w:rsidRDefault="00D46D29" w:rsidP="00D46D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30/2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William </w:t>
            </w: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 al.2018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7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↑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Grip strength; WMD: 0.45 0.12, 0.79)</w:t>
            </w:r>
          </w:p>
          <w:p w:rsidR="000A1DFB" w:rsidRPr="00956A8E" w:rsidRDefault="006830AF" w:rsidP="000A1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0A1DFB" w:rsidRPr="00956A8E">
              <w:rPr>
                <w:rFonts w:asciiTheme="majorBidi" w:hAnsiTheme="majorBidi" w:cstheme="majorBidi"/>
                <w:sz w:val="24"/>
                <w:szCs w:val="24"/>
              </w:rPr>
              <w:t>Pain; WMD: -15.61(-28.2, -2.93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5/2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ongen-van Dartel </w:t>
            </w: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 al.2015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1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Fatigue; SMD: -0.22(-0.43, -0.01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15/2</w:t>
            </w:r>
          </w:p>
        </w:tc>
      </w:tr>
      <w:tr w:rsidR="00260BDC" w:rsidRPr="00956A8E" w:rsidTr="00045AFA">
        <w:tc>
          <w:tcPr>
            <w:tcW w:w="2695" w:type="dxa"/>
            <w:vAlign w:val="center"/>
          </w:tcPr>
          <w:p w:rsidR="00260BDC" w:rsidRPr="00956A8E" w:rsidRDefault="00260BDC" w:rsidP="00260B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elley </w:t>
            </w: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 al.2018</w:t>
            </w: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5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Fatigue; SMD: -0.2 (-0.34, -0.06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20/2</w:t>
            </w:r>
          </w:p>
        </w:tc>
      </w:tr>
      <w:tr w:rsidR="00260BDC" w:rsidRPr="00956A8E" w:rsidTr="00045AFA">
        <w:tc>
          <w:tcPr>
            <w:tcW w:w="2695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nge et al.2022</w:t>
            </w:r>
          </w:p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4" w:type="dxa"/>
            <w:vAlign w:val="center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3</w:t>
            </w:r>
          </w:p>
        </w:tc>
        <w:tc>
          <w:tcPr>
            <w:tcW w:w="120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Both/ 52</w:t>
            </w:r>
          </w:p>
        </w:tc>
        <w:tc>
          <w:tcPr>
            <w:tcW w:w="1883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RA</w:t>
            </w:r>
          </w:p>
        </w:tc>
        <w:tc>
          <w:tcPr>
            <w:tcW w:w="4373" w:type="dxa"/>
          </w:tcPr>
          <w:p w:rsidR="00260BDC" w:rsidRPr="00956A8E" w:rsidRDefault="006830AF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↓</w:t>
            </w:r>
            <w:r w:rsidR="00260BDC" w:rsidRPr="00956A8E">
              <w:rPr>
                <w:rFonts w:asciiTheme="majorBidi" w:hAnsiTheme="majorBidi" w:cstheme="majorBidi"/>
                <w:sz w:val="24"/>
                <w:szCs w:val="24"/>
              </w:rPr>
              <w:t>Fatigue; SMD: -0.45 (-0.64, -0.25)</w:t>
            </w:r>
          </w:p>
        </w:tc>
        <w:tc>
          <w:tcPr>
            <w:tcW w:w="2126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Aerobic + resistance exercise</w:t>
            </w:r>
          </w:p>
        </w:tc>
        <w:tc>
          <w:tcPr>
            <w:tcW w:w="1559" w:type="dxa"/>
          </w:tcPr>
          <w:p w:rsidR="00260BDC" w:rsidRPr="00956A8E" w:rsidRDefault="00260BDC" w:rsidP="00260B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6A8E">
              <w:rPr>
                <w:rFonts w:asciiTheme="majorBidi" w:hAnsiTheme="majorBidi" w:cstheme="majorBidi"/>
                <w:sz w:val="24"/>
                <w:szCs w:val="24"/>
              </w:rPr>
              <w:t>15/3</w:t>
            </w:r>
          </w:p>
        </w:tc>
      </w:tr>
    </w:tbl>
    <w:p w:rsidR="00BE6D1E" w:rsidRDefault="004E5850" w:rsidP="004E5850">
      <w:r w:rsidRPr="00956A8E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Table 1</w:t>
      </w:r>
      <w:r w:rsidRPr="00956A8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</w:t>
      </w:r>
      <w:r w:rsidRPr="00956A8E">
        <w:t xml:space="preserve"> </w:t>
      </w:r>
      <w:r w:rsidRPr="00956A8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The basic characteristics of the included articles</w:t>
      </w:r>
      <w:bookmarkStart w:id="0" w:name="_GoBack"/>
      <w:bookmarkEnd w:id="0"/>
      <w:r w:rsidRPr="00D13025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</w:p>
    <w:sectPr w:rsidR="00BE6D1E" w:rsidSect="005174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DDB" w:rsidRDefault="00A77DDB" w:rsidP="004E5850">
      <w:pPr>
        <w:spacing w:after="0" w:line="240" w:lineRule="auto"/>
      </w:pPr>
      <w:r>
        <w:separator/>
      </w:r>
    </w:p>
  </w:endnote>
  <w:endnote w:type="continuationSeparator" w:id="0">
    <w:p w:rsidR="00A77DDB" w:rsidRDefault="00A77DDB" w:rsidP="004E5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DDB" w:rsidRDefault="00A77DDB" w:rsidP="004E5850">
      <w:pPr>
        <w:spacing w:after="0" w:line="240" w:lineRule="auto"/>
      </w:pPr>
      <w:r>
        <w:separator/>
      </w:r>
    </w:p>
  </w:footnote>
  <w:footnote w:type="continuationSeparator" w:id="0">
    <w:p w:rsidR="00A77DDB" w:rsidRDefault="00A77DDB" w:rsidP="004E5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03"/>
    <w:rsid w:val="00045AFA"/>
    <w:rsid w:val="00072AA8"/>
    <w:rsid w:val="000A1DFB"/>
    <w:rsid w:val="00186D51"/>
    <w:rsid w:val="002202F0"/>
    <w:rsid w:val="0023647B"/>
    <w:rsid w:val="00237002"/>
    <w:rsid w:val="00260BDC"/>
    <w:rsid w:val="003258E4"/>
    <w:rsid w:val="00356F59"/>
    <w:rsid w:val="0041072E"/>
    <w:rsid w:val="00455A03"/>
    <w:rsid w:val="00492295"/>
    <w:rsid w:val="00497ED6"/>
    <w:rsid w:val="004E361E"/>
    <w:rsid w:val="004E5850"/>
    <w:rsid w:val="005174AC"/>
    <w:rsid w:val="005B243A"/>
    <w:rsid w:val="005E42DC"/>
    <w:rsid w:val="005F0080"/>
    <w:rsid w:val="00627608"/>
    <w:rsid w:val="006710A9"/>
    <w:rsid w:val="006830AF"/>
    <w:rsid w:val="006B1DC8"/>
    <w:rsid w:val="00782589"/>
    <w:rsid w:val="007E3E00"/>
    <w:rsid w:val="00811A52"/>
    <w:rsid w:val="0082579C"/>
    <w:rsid w:val="00860B4E"/>
    <w:rsid w:val="008B2B99"/>
    <w:rsid w:val="008D0802"/>
    <w:rsid w:val="00956A8E"/>
    <w:rsid w:val="0098323D"/>
    <w:rsid w:val="009A291A"/>
    <w:rsid w:val="009A4E9B"/>
    <w:rsid w:val="009E0F23"/>
    <w:rsid w:val="00A06645"/>
    <w:rsid w:val="00A613A4"/>
    <w:rsid w:val="00A631BE"/>
    <w:rsid w:val="00A73FCC"/>
    <w:rsid w:val="00A74203"/>
    <w:rsid w:val="00A77DDB"/>
    <w:rsid w:val="00B23711"/>
    <w:rsid w:val="00B32DD9"/>
    <w:rsid w:val="00B5639B"/>
    <w:rsid w:val="00B902B5"/>
    <w:rsid w:val="00BE6D1E"/>
    <w:rsid w:val="00BF616A"/>
    <w:rsid w:val="00C43B5A"/>
    <w:rsid w:val="00CC2B49"/>
    <w:rsid w:val="00D07F08"/>
    <w:rsid w:val="00D46D29"/>
    <w:rsid w:val="00DB1203"/>
    <w:rsid w:val="00DD0736"/>
    <w:rsid w:val="00DD5573"/>
    <w:rsid w:val="00E33936"/>
    <w:rsid w:val="00E71EBC"/>
    <w:rsid w:val="00E72AAB"/>
    <w:rsid w:val="00E76B65"/>
    <w:rsid w:val="00F33956"/>
    <w:rsid w:val="00FA7671"/>
    <w:rsid w:val="00FC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81CE1-839B-4E5D-BA6E-982A43B6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850"/>
  </w:style>
  <w:style w:type="paragraph" w:styleId="Footer">
    <w:name w:val="footer"/>
    <w:basedOn w:val="Normal"/>
    <w:link w:val="FooterChar"/>
    <w:uiPriority w:val="99"/>
    <w:unhideWhenUsed/>
    <w:rsid w:val="004E5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5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Help.ir</dc:creator>
  <cp:keywords/>
  <dc:description/>
  <cp:lastModifiedBy>GoldenHelp.ir</cp:lastModifiedBy>
  <cp:revision>66</cp:revision>
  <dcterms:created xsi:type="dcterms:W3CDTF">2024-12-11T09:05:00Z</dcterms:created>
  <dcterms:modified xsi:type="dcterms:W3CDTF">2025-02-25T19:01:00Z</dcterms:modified>
</cp:coreProperties>
</file>